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  <w:t>Table S3. The Odds ratio for NAFLD analyzed by the duration of exercise according to the BMI deciles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419"/>
        <w:gridCol w:w="1082"/>
        <w:gridCol w:w="1328"/>
        <w:gridCol w:w="1134"/>
        <w:gridCol w:w="1417"/>
        <w:gridCol w:w="993"/>
        <w:gridCol w:w="1275"/>
        <w:gridCol w:w="1701"/>
        <w:gridCol w:w="1560"/>
      </w:tblGrid>
      <w:tr>
        <w:trPr/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I category</w:t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exercise</w:t>
            </w:r>
          </w:p>
        </w:tc>
        <w:tc>
          <w:tcPr>
            <w:tcW w:w="48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ercise</w:t>
            </w:r>
            <w:r>
              <w:rPr>
                <w:rFonts w:ascii="Times New Roman" w:hAnsi="Times New Roman"/>
                <w:szCs w:val="20"/>
                <w:vertAlign w:val="superscript"/>
              </w:rPr>
              <w:t>＊</w:t>
            </w:r>
            <w:r>
              <w:rPr>
                <w:rFonts w:cs="Times New Roman" w:ascii="Times New Roman" w:hAnsi="Times New Roman"/>
                <w:szCs w:val="20"/>
              </w:rPr>
              <w:t>(n=</w:t>
            </w:r>
            <w:r>
              <w:rPr>
                <w:rFonts w:cs="Times New Roman" w:ascii="Times New Roman" w:hAnsi="Times New Roman"/>
                <w:szCs w:val="20"/>
              </w:rPr>
              <w:t>12,967)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R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95% CI)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szCs w:val="20"/>
              </w:rPr>
              <w:t>n=72,359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  <w:tc>
          <w:tcPr>
            <w:tcW w:w="25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n=59,392)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ration &lt; 1 year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Duration </w:t>
            </w: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cs="Times New Roman" w:ascii="Times New Roman" w:hAnsi="Times New Roman"/>
                <w:szCs w:val="20"/>
              </w:rPr>
              <w:t xml:space="preserve"> 1 year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ra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ration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FL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xerci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1 yea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year</w:t>
            </w:r>
          </w:p>
        </w:tc>
      </w:tr>
      <w:tr>
        <w:trPr/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&lt; 19.6 (7,243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 (0.8)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446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 (1.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 (0.9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4 (0.61-3.39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5 (0.23-2.50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6-20.7 (7,28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 (3.3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1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 (2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 (0.22-0.8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 (0.36-1.15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.7-21.6 (7,19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3 (6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5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 (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 (4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7 (0.77-1.4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 (0.38-0.86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6-22.4 (7,291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11 (12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9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8 (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 (7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7 (0.59-1.0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 (0.38-0.71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.4-23.2 (7,170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82 (20.5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77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 (14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 (9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 (0.57-0.8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 (0.28-0.49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.2-24.0 (7,24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578 (27.0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4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7 (2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 (16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 (0.71-1.0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 (0.38-0.60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0-24.8 (7,241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111 (36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9 (3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7 (23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0 (0.68-0.9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 (0.39-0.59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.8-25.8 (7,26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2,745 (47.2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6 (3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8 (34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 (0.60-0.8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4 (0.45-0.64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.8-27.8 (7,20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,418 (58.4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85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9 (5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8 (42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 (0.62-0.8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 (0.41-0.59)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tLeast" w:line="30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≥</w:t>
            </w:r>
            <w:r>
              <w:rPr>
                <w:rFonts w:cs="Times New Roman" w:ascii="Times New Roman" w:hAnsi="Times New Roman"/>
                <w:szCs w:val="20"/>
              </w:rPr>
              <w:t>27.8 (7,218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501 (75.1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9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8 (6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8 (63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6 (0.64-0.9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 (0.52-0.80)</w:t>
            </w:r>
          </w:p>
        </w:tc>
      </w:tr>
      <w:tr>
        <w:trPr/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873 (28.4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,39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906 (26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,2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42 (20.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68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FLD, non-alcoholic fatty liver disease; BMI, body mass inde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numbers (%)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＊</w:t>
      </w:r>
      <w:r>
        <w:rPr>
          <w:rFonts w:ascii="Times New Roman" w:hAnsi="Times New Roman"/>
          <w:szCs w:val="20"/>
        </w:rPr>
        <w:t>defined as doing physical exercise of at least moderate intensity more than 3 times per week, for at least 30 minutes each time, for an uninterrupted duration of at least 3 month at the time of the questionnair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0"/>
        </w:rPr>
        <w:t>†</w:t>
      </w:r>
      <w:r>
        <w:rPr>
          <w:rFonts w:cs="Times New Roman" w:ascii="Times New Roman" w:hAnsi="Times New Roman"/>
          <w:kern w:val="0"/>
          <w:szCs w:val="20"/>
        </w:rPr>
        <w:t>Adjusted for age and sex. Estimated by binary logistic regression analysis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0:23:00Z</dcterms:created>
  <dc:creator>DM-V400</dc:creator>
  <dc:description/>
  <dc:language>en-US</dc:language>
  <cp:lastModifiedBy>DM300T2A</cp:lastModifiedBy>
  <dcterms:modified xsi:type="dcterms:W3CDTF">2012-09-27T10:23:00Z</dcterms:modified>
  <cp:revision>2</cp:revision>
  <dc:subject/>
  <dc:title/>
</cp:coreProperties>
</file>